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C9879" w14:textId="60C3B0D0" w:rsidR="00211193" w:rsidRPr="00E24D28" w:rsidRDefault="00746A5C" w:rsidP="00211193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Online-</w:t>
      </w:r>
      <w:r w:rsidR="00211193" w:rsidRPr="00E24D28">
        <w:rPr>
          <w:rFonts w:ascii="Times New Roman" w:hAnsi="Times New Roman" w:cs="Times New Roman"/>
          <w:b/>
          <w:sz w:val="36"/>
          <w:szCs w:val="36"/>
          <w:lang w:val="en-US"/>
        </w:rPr>
        <w:t>Supplementa</w:t>
      </w:r>
      <w:r w:rsidR="00FC42AD">
        <w:rPr>
          <w:rFonts w:ascii="Times New Roman" w:hAnsi="Times New Roman" w:cs="Times New Roman"/>
          <w:b/>
          <w:sz w:val="36"/>
          <w:szCs w:val="36"/>
          <w:lang w:val="en-US"/>
        </w:rPr>
        <w:t>ry</w:t>
      </w:r>
      <w:r w:rsidR="00211193" w:rsidRPr="00E24D28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EC3D4B">
        <w:rPr>
          <w:rFonts w:ascii="Times New Roman" w:hAnsi="Times New Roman" w:cs="Times New Roman"/>
          <w:b/>
          <w:sz w:val="36"/>
          <w:szCs w:val="36"/>
          <w:lang w:val="en-US"/>
        </w:rPr>
        <w:t>M</w:t>
      </w:r>
      <w:r w:rsidR="00211193" w:rsidRPr="00E24D28">
        <w:rPr>
          <w:rFonts w:ascii="Times New Roman" w:hAnsi="Times New Roman" w:cs="Times New Roman"/>
          <w:b/>
          <w:sz w:val="36"/>
          <w:szCs w:val="36"/>
          <w:lang w:val="en-US"/>
        </w:rPr>
        <w:t>aterial</w:t>
      </w:r>
    </w:p>
    <w:p w14:paraId="7D6240E8" w14:textId="77777777" w:rsidR="00211193" w:rsidRDefault="00211193" w:rsidP="00211193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003DD35B" w14:textId="1BCA4F1F" w:rsidR="009069E1" w:rsidRPr="009069E1" w:rsidRDefault="009069E1" w:rsidP="009069E1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Hlk25581170"/>
      <w:r w:rsidRPr="009069E1">
        <w:rPr>
          <w:rFonts w:ascii="Times New Roman" w:hAnsi="Times New Roman" w:cs="Times New Roman"/>
          <w:b/>
          <w:sz w:val="32"/>
          <w:szCs w:val="32"/>
          <w:lang w:val="en-US"/>
        </w:rPr>
        <w:t>Associations of birth size, infancy and childhood growth with Intelligence Quotient (IQ) at 5 years</w:t>
      </w:r>
      <w:r w:rsidR="008717F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9069E1">
        <w:rPr>
          <w:rFonts w:ascii="Times New Roman" w:hAnsi="Times New Roman" w:cs="Times New Roman"/>
          <w:b/>
          <w:sz w:val="32"/>
          <w:szCs w:val="32"/>
          <w:lang w:val="en-US"/>
        </w:rPr>
        <w:t>of</w:t>
      </w:r>
      <w:r w:rsidR="008717F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9069E1">
        <w:rPr>
          <w:rFonts w:ascii="Times New Roman" w:hAnsi="Times New Roman" w:cs="Times New Roman"/>
          <w:b/>
          <w:sz w:val="32"/>
          <w:szCs w:val="32"/>
          <w:lang w:val="en-US"/>
        </w:rPr>
        <w:t xml:space="preserve">age: a Danish cohort study </w:t>
      </w:r>
    </w:p>
    <w:bookmarkEnd w:id="0"/>
    <w:p w14:paraId="4B8336FC" w14:textId="77777777" w:rsidR="00211193" w:rsidRDefault="00211193" w:rsidP="0021119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A003D4" w14:textId="323D6558" w:rsidR="00E73628" w:rsidRPr="00E73628" w:rsidRDefault="00601D4C" w:rsidP="00E736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elene </w:t>
      </w:r>
      <w:r w:rsidR="00E73628"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Kirkegaar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ören </w:t>
      </w:r>
      <w:r w:rsidR="00E73628"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Möller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unsen </w:t>
      </w:r>
      <w:r w:rsidR="00E73628"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Wu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onas </w:t>
      </w:r>
      <w:r w:rsidR="00E73628"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Häggström, </w:t>
      </w:r>
      <w:r>
        <w:rPr>
          <w:rFonts w:ascii="Times New Roman" w:hAnsi="Times New Roman" w:cs="Times New Roman"/>
          <w:sz w:val="24"/>
          <w:szCs w:val="24"/>
          <w:lang w:val="en-US"/>
        </w:rPr>
        <w:t>Sjurdur F</w:t>
      </w:r>
      <w:r w:rsidR="00A70E53">
        <w:rPr>
          <w:rFonts w:ascii="Times New Roman" w:hAnsi="Times New Roman" w:cs="Times New Roman"/>
          <w:sz w:val="24"/>
          <w:szCs w:val="24"/>
          <w:lang w:val="en-US"/>
        </w:rPr>
        <w:t>rod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3628"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Olsen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ørn </w:t>
      </w:r>
      <w:r w:rsidR="00E73628"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Olsen, </w:t>
      </w:r>
      <w:r>
        <w:rPr>
          <w:rFonts w:ascii="Times New Roman" w:hAnsi="Times New Roman" w:cs="Times New Roman"/>
          <w:sz w:val="24"/>
          <w:szCs w:val="24"/>
          <w:lang w:val="en-US"/>
        </w:rPr>
        <w:t>Ellen A</w:t>
      </w:r>
      <w:r w:rsidR="00BD451F">
        <w:rPr>
          <w:rFonts w:ascii="Times New Roman" w:hAnsi="Times New Roman" w:cs="Times New Roman"/>
          <w:sz w:val="24"/>
          <w:szCs w:val="24"/>
          <w:lang w:val="en-US"/>
        </w:rPr>
        <w:t>aga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73628" w:rsidRPr="00E73628">
        <w:rPr>
          <w:rFonts w:ascii="Times New Roman" w:hAnsi="Times New Roman" w:cs="Times New Roman"/>
          <w:sz w:val="24"/>
          <w:szCs w:val="24"/>
          <w:lang w:val="en-US"/>
        </w:rPr>
        <w:t>Nohr</w:t>
      </w:r>
      <w:proofErr w:type="spellEnd"/>
    </w:p>
    <w:p w14:paraId="22BFC046" w14:textId="77777777" w:rsidR="00E73628" w:rsidRPr="00E73628" w:rsidRDefault="00E73628" w:rsidP="00E736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3FF268" w14:textId="77777777" w:rsidR="00E73628" w:rsidRPr="00E73628" w:rsidRDefault="00E73628" w:rsidP="00E736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73628">
        <w:rPr>
          <w:rFonts w:ascii="Times New Roman" w:hAnsi="Times New Roman" w:cs="Times New Roman"/>
          <w:b/>
          <w:sz w:val="24"/>
          <w:szCs w:val="24"/>
          <w:lang w:val="en-US"/>
        </w:rPr>
        <w:t>Affiliations:</w:t>
      </w:r>
    </w:p>
    <w:p w14:paraId="7D43435D" w14:textId="77777777" w:rsidR="00E73628" w:rsidRPr="00E73628" w:rsidRDefault="00E73628" w:rsidP="00E736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Research Unit of Obstetrics and Gynecology, Department of Clinical Research, University of Southern Denmark, </w:t>
      </w:r>
      <w:proofErr w:type="spellStart"/>
      <w:r w:rsidRPr="00E73628">
        <w:rPr>
          <w:rFonts w:ascii="Times New Roman" w:hAnsi="Times New Roman" w:cs="Times New Roman"/>
          <w:sz w:val="24"/>
          <w:szCs w:val="24"/>
          <w:lang w:val="en-US"/>
        </w:rPr>
        <w:t>Kløvervænget</w:t>
      </w:r>
      <w:proofErr w:type="spellEnd"/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 10, 10th floor, 5000 Odense C, Denmark (HK, CW, EAN)</w:t>
      </w:r>
    </w:p>
    <w:p w14:paraId="187C40D9" w14:textId="3792834C" w:rsidR="00E73628" w:rsidRPr="00E73628" w:rsidRDefault="00E73628" w:rsidP="00E736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Open Patient Data Explorative Network (OPEN), Department of Clinical Research, University of Southern Denmark and Odense University Hospital, J.B. </w:t>
      </w:r>
      <w:proofErr w:type="spellStart"/>
      <w:r w:rsidRPr="00E73628">
        <w:rPr>
          <w:rFonts w:ascii="Times New Roman" w:hAnsi="Times New Roman" w:cs="Times New Roman"/>
          <w:sz w:val="24"/>
          <w:szCs w:val="24"/>
          <w:lang w:val="en-US"/>
        </w:rPr>
        <w:t>Winsløws</w:t>
      </w:r>
      <w:proofErr w:type="spellEnd"/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73628">
        <w:rPr>
          <w:rFonts w:ascii="Times New Roman" w:hAnsi="Times New Roman" w:cs="Times New Roman"/>
          <w:sz w:val="24"/>
          <w:szCs w:val="24"/>
          <w:lang w:val="en-US"/>
        </w:rPr>
        <w:t>Vej</w:t>
      </w:r>
      <w:proofErr w:type="spellEnd"/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 9a 3rd floor, 5000 Odense C, Denmark (SM</w:t>
      </w:r>
      <w:r w:rsidR="00601D4C">
        <w:rPr>
          <w:rFonts w:ascii="Times New Roman" w:hAnsi="Times New Roman" w:cs="Times New Roman"/>
          <w:sz w:val="24"/>
          <w:szCs w:val="24"/>
          <w:lang w:val="en-US"/>
        </w:rPr>
        <w:t>, HK</w:t>
      </w:r>
      <w:r w:rsidRPr="00E7362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1D07442" w14:textId="77777777" w:rsidR="00E73628" w:rsidRPr="00E73628" w:rsidRDefault="00E73628" w:rsidP="00E73628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73628">
        <w:rPr>
          <w:rFonts w:ascii="Times New Roman" w:hAnsi="Times New Roman" w:cs="Times New Roman"/>
          <w:sz w:val="24"/>
          <w:szCs w:val="24"/>
          <w:lang w:val="en-US"/>
        </w:rPr>
        <w:t>MTEK Sciences Inc., Vancouver, British Columbia (BC), V5Z 1J5, Canada (JH)</w:t>
      </w:r>
    </w:p>
    <w:p w14:paraId="6509075A" w14:textId="77777777" w:rsidR="00E73628" w:rsidRPr="00E73628" w:rsidRDefault="00E73628" w:rsidP="00E73628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Department of Epidemiology Research, </w:t>
      </w:r>
      <w:proofErr w:type="spellStart"/>
      <w:r w:rsidRPr="00E73628">
        <w:rPr>
          <w:rFonts w:ascii="Times New Roman" w:hAnsi="Times New Roman" w:cs="Times New Roman"/>
          <w:sz w:val="24"/>
          <w:szCs w:val="24"/>
          <w:lang w:val="en-US"/>
        </w:rPr>
        <w:t>Statens</w:t>
      </w:r>
      <w:proofErr w:type="spellEnd"/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 Serum Institute, </w:t>
      </w:r>
      <w:proofErr w:type="spellStart"/>
      <w:r w:rsidRPr="00E73628">
        <w:rPr>
          <w:rFonts w:ascii="Times New Roman" w:hAnsi="Times New Roman" w:cs="Times New Roman"/>
          <w:sz w:val="24"/>
          <w:szCs w:val="24"/>
          <w:lang w:val="en-US"/>
        </w:rPr>
        <w:t>Artillerivej</w:t>
      </w:r>
      <w:proofErr w:type="spellEnd"/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 5, 206/308, 2300 Copenhagen S, Denmark (SFO)</w:t>
      </w:r>
      <w:r w:rsidRPr="00E736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266BFFCF" w14:textId="77777777" w:rsidR="00E73628" w:rsidRPr="00E73628" w:rsidRDefault="00E73628" w:rsidP="00E73628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Epidemiology, Aarhus University Hospital, Olof </w:t>
      </w:r>
      <w:proofErr w:type="spellStart"/>
      <w:r w:rsidRPr="00E73628">
        <w:rPr>
          <w:rFonts w:ascii="Times New Roman" w:hAnsi="Times New Roman" w:cs="Times New Roman"/>
          <w:sz w:val="24"/>
          <w:szCs w:val="24"/>
          <w:lang w:val="en-US"/>
        </w:rPr>
        <w:t>Palmes</w:t>
      </w:r>
      <w:proofErr w:type="spellEnd"/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73628">
        <w:rPr>
          <w:rFonts w:ascii="Times New Roman" w:hAnsi="Times New Roman" w:cs="Times New Roman"/>
          <w:sz w:val="24"/>
          <w:szCs w:val="24"/>
          <w:lang w:val="en-US"/>
        </w:rPr>
        <w:t>Allé</w:t>
      </w:r>
      <w:proofErr w:type="spellEnd"/>
      <w:r w:rsidRPr="00E73628">
        <w:rPr>
          <w:rFonts w:ascii="Times New Roman" w:hAnsi="Times New Roman" w:cs="Times New Roman"/>
          <w:sz w:val="24"/>
          <w:szCs w:val="24"/>
          <w:lang w:val="en-US"/>
        </w:rPr>
        <w:t xml:space="preserve"> 43-45, 8200 Aarhus N, Denmark (JO)</w:t>
      </w:r>
    </w:p>
    <w:p w14:paraId="76114FB5" w14:textId="1E90BC2A" w:rsidR="00C46DB4" w:rsidRPr="00211193" w:rsidRDefault="00C46DB4">
      <w:pPr>
        <w:rPr>
          <w:lang w:val="en-US"/>
        </w:rPr>
        <w:sectPr w:rsidR="00C46DB4" w:rsidRPr="00211193">
          <w:headerReference w:type="default" r:id="rId11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12BC5B2" w14:textId="4663E91F" w:rsidR="00211193" w:rsidRPr="00211193" w:rsidRDefault="009F5E8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D2D0BE0" wp14:editId="18CF9692">
            <wp:extent cx="6554617" cy="498157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7181" cy="4991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22C7A0" w14:textId="1084B610" w:rsidR="00351FE1" w:rsidRDefault="00211193" w:rsidP="002111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94756E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rect acyclic graph</w:t>
      </w:r>
      <w:r w:rsidR="00FD5A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5A18">
        <w:rPr>
          <w:rFonts w:ascii="Times New Roman" w:hAnsi="Times New Roman" w:cs="Times New Roman"/>
          <w:sz w:val="24"/>
          <w:szCs w:val="24"/>
          <w:lang w:val="en-US"/>
        </w:rPr>
        <w:t>for the path model</w:t>
      </w:r>
      <w:r w:rsidR="004952E1">
        <w:rPr>
          <w:rFonts w:ascii="Times New Roman" w:hAnsi="Times New Roman" w:cs="Times New Roman"/>
          <w:sz w:val="24"/>
          <w:szCs w:val="24"/>
          <w:lang w:val="en-US"/>
        </w:rPr>
        <w:t xml:space="preserve"> of weight</w:t>
      </w:r>
      <w:r w:rsidR="00DA7269">
        <w:rPr>
          <w:rFonts w:ascii="Times New Roman" w:hAnsi="Times New Roman" w:cs="Times New Roman"/>
          <w:sz w:val="24"/>
          <w:szCs w:val="24"/>
          <w:lang w:val="en-US"/>
        </w:rPr>
        <w:t xml:space="preserve"> as an examp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B0037">
        <w:rPr>
          <w:rFonts w:ascii="Times New Roman" w:hAnsi="Times New Roman" w:cs="Times New Roman"/>
          <w:sz w:val="24"/>
          <w:szCs w:val="24"/>
          <w:lang w:val="en-US"/>
        </w:rPr>
        <w:t xml:space="preserve"> Models of length/height and head circumference was also estimated</w:t>
      </w:r>
      <w:r w:rsidR="005D5C5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5A18">
        <w:rPr>
          <w:rFonts w:ascii="Times New Roman" w:hAnsi="Times New Roman" w:cs="Times New Roman"/>
          <w:sz w:val="24"/>
          <w:szCs w:val="24"/>
          <w:lang w:val="en-US"/>
        </w:rPr>
        <w:t>The dotted lines present the</w:t>
      </w:r>
      <w:r w:rsidR="004A23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11C6">
        <w:rPr>
          <w:rFonts w:ascii="Times New Roman" w:hAnsi="Times New Roman" w:cs="Times New Roman"/>
          <w:sz w:val="24"/>
          <w:szCs w:val="24"/>
          <w:lang w:val="en-US"/>
        </w:rPr>
        <w:t xml:space="preserve">research question and </w:t>
      </w:r>
      <w:r w:rsidR="006C67AA">
        <w:rPr>
          <w:rFonts w:ascii="Times New Roman" w:hAnsi="Times New Roman" w:cs="Times New Roman"/>
          <w:sz w:val="24"/>
          <w:szCs w:val="24"/>
          <w:lang w:val="en-US"/>
        </w:rPr>
        <w:t>the full lines the covariates adjusted for</w:t>
      </w:r>
      <w:r w:rsidR="00576D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921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3C705D3" w14:textId="1107779A" w:rsidR="00351FE1" w:rsidRPr="00351FE1" w:rsidRDefault="00351FE1" w:rsidP="00211193">
      <w:pPr>
        <w:rPr>
          <w:rFonts w:ascii="Times New Roman" w:hAnsi="Times New Roman" w:cs="Times New Roman"/>
          <w:sz w:val="20"/>
          <w:szCs w:val="20"/>
          <w:lang w:val="en-US"/>
        </w:rPr>
        <w:sectPr w:rsidR="00351FE1" w:rsidRPr="00351FE1" w:rsidSect="00211193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351FE1">
        <w:rPr>
          <w:rFonts w:ascii="Times New Roman" w:hAnsi="Times New Roman" w:cs="Times New Roman"/>
          <w:sz w:val="20"/>
          <w:szCs w:val="20"/>
          <w:lang w:val="en-US"/>
        </w:rPr>
        <w:t xml:space="preserve">IQ: </w:t>
      </w:r>
      <w:r w:rsidRPr="00351F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Intelligence Quotient</w:t>
      </w:r>
      <w:r w:rsidR="00133E8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; </w:t>
      </w:r>
      <w:proofErr w:type="spellStart"/>
      <w:r w:rsidR="00133E8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mo</w:t>
      </w:r>
      <w:proofErr w:type="spellEnd"/>
      <w:r w:rsidR="00133E8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: months; y: years</w:t>
      </w:r>
    </w:p>
    <w:p w14:paraId="5162EAE9" w14:textId="77777777" w:rsidR="00323D68" w:rsidRDefault="00323D68" w:rsidP="0017046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a-DK"/>
        </w:rPr>
      </w:pPr>
    </w:p>
    <w:p w14:paraId="786BD515" w14:textId="5CB68FC3" w:rsidR="007C2102" w:rsidRDefault="007C2102" w:rsidP="00323D68">
      <w:pP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Weight-for-age path analysis</w:t>
      </w:r>
    </w:p>
    <w:p w14:paraId="62B6114A" w14:textId="2064958C" w:rsidR="007C2102" w:rsidRDefault="007C2102" w:rsidP="00323D68">
      <w:pP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da-DK"/>
        </w:rPr>
        <w:drawing>
          <wp:inline distT="0" distB="0" distL="0" distR="0" wp14:anchorId="4DC9D76D" wp14:editId="79083FB8">
            <wp:extent cx="2781300" cy="2025230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dual plot WAZ_IQ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5455" cy="2035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D3853" w14:textId="47B97096" w:rsidR="007C2102" w:rsidRDefault="007C2102" w:rsidP="00323D68">
      <w:pP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Length/</w:t>
      </w:r>
      <w:r w:rsidR="00FE0CA4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h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eight-for-age path analysis</w:t>
      </w:r>
    </w:p>
    <w:p w14:paraId="70831892" w14:textId="2766E3F8" w:rsidR="007C2102" w:rsidRDefault="007C2102" w:rsidP="00323D68">
      <w:pP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da-DK"/>
        </w:rPr>
        <w:drawing>
          <wp:inline distT="0" distB="0" distL="0" distR="0" wp14:anchorId="31445F5C" wp14:editId="5E28545C">
            <wp:extent cx="2762250" cy="2011359"/>
            <wp:effectExtent l="0" t="0" r="0" b="8255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dual plot HAZ_IQ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2712" cy="202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5995D" w14:textId="77777777" w:rsidR="00386C47" w:rsidRDefault="00386C47" w:rsidP="00323D68">
      <w:pP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Head circumference-for-age path analysis</w:t>
      </w:r>
    </w:p>
    <w:p w14:paraId="69A280CC" w14:textId="5784BD34" w:rsidR="00386C47" w:rsidRDefault="00386C47" w:rsidP="00323D68">
      <w:pP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da-DK"/>
        </w:rPr>
        <w:drawing>
          <wp:inline distT="0" distB="0" distL="0" distR="0" wp14:anchorId="1A5B5886" wp14:editId="2B93642C">
            <wp:extent cx="2762250" cy="2011358"/>
            <wp:effectExtent l="0" t="0" r="0" b="8255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idual plot HCAZ_IQ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9188" cy="2030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99FC3" w14:textId="6332B167" w:rsidR="00323D68" w:rsidRPr="00323D68" w:rsidRDefault="003D5D88" w:rsidP="00323D68">
      <w:pP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sectPr w:rsidR="00323D68" w:rsidRPr="00323D68" w:rsidSect="00E069E5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Supplemental Figure 2</w:t>
      </w:r>
      <w:r w:rsidR="00FE0CA4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 </w:t>
      </w:r>
      <w:r w:rsidR="00277B48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Residual plot</w:t>
      </w:r>
      <w:r w:rsidR="003A4C2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from </w:t>
      </w:r>
      <w:r w:rsidR="007C210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path</w:t>
      </w:r>
      <w:r w:rsidR="00277B48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analyses of weight-for-age, length/height-for-age, and head circumference-for-age z-score</w:t>
      </w:r>
      <w:r w:rsidR="003A4C2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at birth, 5 months, 12 months and 5 years of age</w:t>
      </w:r>
      <w:r w:rsidR="0035244E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among 1,719 term-born children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2"/>
        <w:gridCol w:w="818"/>
        <w:gridCol w:w="2281"/>
      </w:tblGrid>
      <w:tr w:rsidR="00170460" w:rsidRPr="002E79BD" w14:paraId="16E645A8" w14:textId="77777777" w:rsidTr="00C9557B">
        <w:trPr>
          <w:trHeight w:val="993"/>
        </w:trPr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1E90C" w14:textId="000F41BD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70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lastRenderedPageBreak/>
              <w:t xml:space="preserve">Supplemental Table 1. </w:t>
            </w:r>
            <w:r w:rsidR="006640C7" w:rsidRPr="000C0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a-DK"/>
              </w:rPr>
              <w:t xml:space="preserve">Regression </w:t>
            </w:r>
            <w:r w:rsidR="007E429D" w:rsidRPr="000C0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a-DK"/>
              </w:rPr>
              <w:t>coefficients</w:t>
            </w:r>
            <w:r w:rsidR="006640C7" w:rsidRPr="000C0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="007E429D" w:rsidRPr="000C06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a-DK"/>
              </w:rPr>
              <w:t xml:space="preserve">of </w:t>
            </w:r>
            <w:r w:rsidRPr="000C0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Q</w:t>
            </w:r>
            <w:r w:rsidRPr="00170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at 5 years of age </w:t>
            </w:r>
            <w:r w:rsidR="00D916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according to </w:t>
            </w:r>
            <w:r w:rsidRPr="00170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birth size and growth in infancy and childhood until 5 years of age among 1,719 term-born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hildren</w:t>
            </w:r>
            <w:r w:rsidRPr="00170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a</w:t>
            </w:r>
            <w:proofErr w:type="spellEnd"/>
          </w:p>
        </w:tc>
      </w:tr>
      <w:tr w:rsidR="00170460" w:rsidRPr="00170460" w14:paraId="1E665C98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EC6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CA303" w14:textId="77777777" w:rsidR="00170460" w:rsidRPr="00170460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Total</w:t>
            </w:r>
          </w:p>
        </w:tc>
      </w:tr>
      <w:tr w:rsidR="0099215C" w:rsidRPr="009069E1" w14:paraId="36803EC2" w14:textId="77777777" w:rsidTr="0099215C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4F93" w14:textId="77777777" w:rsidR="0099215C" w:rsidRPr="00170460" w:rsidRDefault="0099215C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7EF6" w14:textId="70F456F7" w:rsidR="0099215C" w:rsidRPr="00170460" w:rsidRDefault="0099215C" w:rsidP="0099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β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84ED" w14:textId="4AB3E126" w:rsidR="0099215C" w:rsidRPr="00170460" w:rsidRDefault="0099215C" w:rsidP="00992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5% CI</w:t>
            </w:r>
          </w:p>
        </w:tc>
      </w:tr>
      <w:tr w:rsidR="00170460" w:rsidRPr="002E79BD" w14:paraId="5E011947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F707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  <w:r w:rsidRPr="0017046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Weight-for-age z scor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B024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44CC" w14:textId="77777777" w:rsidR="00170460" w:rsidRPr="00170460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170460" w:rsidRPr="00170460" w14:paraId="450F493E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AA75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WAZ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irth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3966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bCs/>
                <w:lang w:eastAsia="da-DK"/>
              </w:rPr>
              <w:t>1.5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D14D" w14:textId="5704FBBD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(0.79</w:t>
            </w:r>
            <w:r w:rsidR="00C76268"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 2.21)</w:t>
            </w:r>
          </w:p>
        </w:tc>
      </w:tr>
      <w:tr w:rsidR="00170460" w:rsidRPr="00170460" w14:paraId="0FE4003F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BA4B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WAZ 5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nth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93B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lang w:eastAsia="da-DK"/>
              </w:rPr>
              <w:t>0.5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B2F" w14:textId="5EE8803A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-0.28</w:t>
            </w:r>
            <w:r w:rsidR="00C76268"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1.32)</w:t>
            </w:r>
          </w:p>
        </w:tc>
      </w:tr>
      <w:tr w:rsidR="00170460" w:rsidRPr="00170460" w14:paraId="74856DA7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2004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WAZ 12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nth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1CF6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lang w:eastAsia="da-DK"/>
              </w:rPr>
              <w:t>1.2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C53C" w14:textId="4F859E93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-0.15</w:t>
            </w:r>
            <w:r w:rsidR="00C76268"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2.62)</w:t>
            </w:r>
          </w:p>
        </w:tc>
      </w:tr>
      <w:tr w:rsidR="00170460" w:rsidRPr="00170460" w14:paraId="46971863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9E39" w14:textId="20DED9FF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WAZ </w:t>
            </w:r>
            <w:r w:rsidR="000C061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C29A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lang w:eastAsia="da-DK"/>
              </w:rPr>
              <w:t>-0.8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7C3E" w14:textId="1CE1D9BF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-1.84</w:t>
            </w:r>
            <w:r w:rsidR="00C76268"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0.21)</w:t>
            </w:r>
          </w:p>
        </w:tc>
      </w:tr>
      <w:tr w:rsidR="00170460" w:rsidRPr="002E79BD" w14:paraId="3F4AFF8C" w14:textId="77777777" w:rsidTr="00B40423">
        <w:trPr>
          <w:trHeight w:val="523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5AD8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  <w:r w:rsidRPr="0017046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Height-for-age z scor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D1E1" w14:textId="77777777" w:rsidR="00170460" w:rsidRPr="002E79BD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9487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bookmarkStart w:id="1" w:name="_GoBack"/>
        <w:bookmarkEnd w:id="1"/>
      </w:tr>
      <w:tr w:rsidR="00170460" w:rsidRPr="00170460" w14:paraId="0670B7D0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651E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AZ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irth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FFC6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bCs/>
                <w:lang w:eastAsia="da-DK"/>
              </w:rPr>
              <w:t>0.9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1A87" w14:textId="7196A4E5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(0.27</w:t>
            </w:r>
            <w:r w:rsidR="00C76268"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 1.68)</w:t>
            </w:r>
          </w:p>
        </w:tc>
      </w:tr>
      <w:tr w:rsidR="00170460" w:rsidRPr="00170460" w14:paraId="0DFCB72A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6953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AZ 5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nth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68EC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lang w:eastAsia="da-DK"/>
              </w:rPr>
              <w:t>0.0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026D" w14:textId="442B9FBF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-0.61</w:t>
            </w:r>
            <w:r w:rsidR="00C76268"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0.76)</w:t>
            </w:r>
          </w:p>
        </w:tc>
      </w:tr>
      <w:tr w:rsidR="00170460" w:rsidRPr="00170460" w14:paraId="5426728A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7623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AZ 12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nth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F92D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lang w:eastAsia="da-DK"/>
              </w:rPr>
              <w:t>0.1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12BB" w14:textId="7F4BD162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-0.63</w:t>
            </w:r>
            <w:r w:rsidR="00C76268"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0.94)</w:t>
            </w:r>
          </w:p>
        </w:tc>
      </w:tr>
      <w:tr w:rsidR="00170460" w:rsidRPr="00170460" w14:paraId="7B81C197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F378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AZ 5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C8A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bCs/>
                <w:lang w:eastAsia="da-DK"/>
              </w:rPr>
              <w:t>1.2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A430" w14:textId="68C0D6C2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(0.35</w:t>
            </w:r>
            <w:r w:rsidR="00C76268"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 2.16)</w:t>
            </w:r>
          </w:p>
        </w:tc>
      </w:tr>
      <w:tr w:rsidR="00170460" w:rsidRPr="002E79BD" w14:paraId="747A969D" w14:textId="77777777" w:rsidTr="00B40423">
        <w:trPr>
          <w:trHeight w:val="491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BD4F" w14:textId="77777777" w:rsidR="00170460" w:rsidRPr="002E79BD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  <w:r w:rsidRPr="002E79B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Head circumference-for-age z scor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587E" w14:textId="77777777" w:rsidR="00170460" w:rsidRPr="002E79BD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</w:p>
        </w:tc>
      </w:tr>
      <w:tr w:rsidR="00170460" w:rsidRPr="00170460" w14:paraId="7A05F2F6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F1C2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CAZ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irth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888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lang w:eastAsia="da-DK"/>
              </w:rPr>
              <w:t>0.4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0711" w14:textId="7E53A275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-0.08</w:t>
            </w:r>
            <w:r w:rsidR="00C76268"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0.98)</w:t>
            </w:r>
          </w:p>
        </w:tc>
      </w:tr>
      <w:tr w:rsidR="00170460" w:rsidRPr="00170460" w14:paraId="51FC8E8E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4C3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CAZ 5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nth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7E2D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lang w:eastAsia="da-DK"/>
              </w:rPr>
              <w:t>0.4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35F4" w14:textId="4B3D59B5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-0.43</w:t>
            </w:r>
            <w:r w:rsidR="00C76268"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1.39)</w:t>
            </w:r>
          </w:p>
        </w:tc>
      </w:tr>
      <w:tr w:rsidR="00170460" w:rsidRPr="00170460" w14:paraId="6EF60EAE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146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CAZ 12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nth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5A7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bCs/>
                <w:lang w:eastAsia="da-DK"/>
              </w:rPr>
              <w:t>2.6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EBB" w14:textId="2E0E7CEA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(0.92</w:t>
            </w:r>
            <w:r w:rsidR="00C76268"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 4.37)</w:t>
            </w:r>
          </w:p>
        </w:tc>
      </w:tr>
      <w:tr w:rsidR="00170460" w:rsidRPr="00170460" w14:paraId="66E880DB" w14:textId="77777777" w:rsidTr="00B40423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2810" w14:textId="77777777" w:rsidR="00170460" w:rsidRPr="00170460" w:rsidRDefault="00170460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CAZ 5 </w:t>
            </w:r>
            <w:proofErr w:type="spellStart"/>
            <w:r w:rsidRPr="0017046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ar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DB94" w14:textId="77777777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bCs/>
                <w:lang w:eastAsia="da-DK"/>
              </w:rPr>
              <w:t>2.30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C104" w14:textId="779010C0" w:rsidR="00170460" w:rsidRPr="002E79BD" w:rsidRDefault="00170460" w:rsidP="001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</w:pPr>
            <w:r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(0.87</w:t>
            </w:r>
            <w:r w:rsidR="00C76268"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>,</w:t>
            </w:r>
            <w:r w:rsidRPr="002E79BD">
              <w:rPr>
                <w:rFonts w:ascii="Times New Roman" w:eastAsia="Times New Roman" w:hAnsi="Times New Roman" w:cs="Times New Roman"/>
                <w:bCs/>
                <w:color w:val="000000"/>
                <w:lang w:eastAsia="da-DK"/>
              </w:rPr>
              <w:t xml:space="preserve"> 3.72)</w:t>
            </w:r>
          </w:p>
        </w:tc>
      </w:tr>
      <w:tr w:rsidR="00D916E9" w:rsidRPr="002E79BD" w14:paraId="595FD650" w14:textId="77777777" w:rsidTr="00B40423">
        <w:trPr>
          <w:trHeight w:val="30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50CF" w14:textId="37DC4A9B" w:rsidR="00D916E9" w:rsidRPr="00C9557B" w:rsidRDefault="00D916E9" w:rsidP="00170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9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Q: Intelligence Quotient</w:t>
            </w:r>
            <w:r w:rsidR="00C9557B" w:rsidRPr="00C9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CI: Confidence Interval</w:t>
            </w:r>
            <w:r w:rsidR="00F21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; WAZ:</w:t>
            </w:r>
            <w:r w:rsidR="001A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="00F21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weight-for-age z-scores; HAZ: </w:t>
            </w:r>
            <w:r w:rsidR="001A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ength/</w:t>
            </w:r>
            <w:r w:rsidR="00F21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eight-for-age z-scores; HCAZ: head circumference-for-age z-scores</w:t>
            </w:r>
          </w:p>
        </w:tc>
      </w:tr>
      <w:tr w:rsidR="00314014" w:rsidRPr="002E79BD" w14:paraId="18E07E05" w14:textId="77777777" w:rsidTr="00B40423">
        <w:trPr>
          <w:trHeight w:val="30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04A8" w14:textId="3108DD91" w:rsidR="00314014" w:rsidRPr="00C9557B" w:rsidRDefault="00314014" w:rsidP="00314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314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old font indicates a statistically significant estimate.</w:t>
            </w:r>
          </w:p>
        </w:tc>
      </w:tr>
      <w:tr w:rsidR="00314014" w:rsidRPr="002E79BD" w14:paraId="37410149" w14:textId="77777777" w:rsidTr="00B40423">
        <w:trPr>
          <w:trHeight w:val="30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3990" w14:textId="77777777" w:rsidR="00314014" w:rsidRPr="00170460" w:rsidRDefault="00314014" w:rsidP="00314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proofErr w:type="gramStart"/>
            <w:r w:rsidRPr="001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a</w:t>
            </w:r>
            <w:proofErr w:type="spellEnd"/>
            <w:proofErr w:type="gramEnd"/>
            <w:r w:rsidRPr="001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Adjusted for sex and gestational age </w:t>
            </w:r>
          </w:p>
        </w:tc>
      </w:tr>
    </w:tbl>
    <w:p w14:paraId="1B1D9955" w14:textId="2D467A1A" w:rsidR="009B4D45" w:rsidRPr="00A407D0" w:rsidRDefault="009B4D45" w:rsidP="0021119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B4D45" w:rsidRPr="00A407D0" w:rsidSect="00E069E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A88C40" w14:textId="77777777" w:rsidR="00B67100" w:rsidRDefault="00B67100" w:rsidP="00EC3D4B">
      <w:pPr>
        <w:spacing w:after="0" w:line="240" w:lineRule="auto"/>
      </w:pPr>
      <w:r>
        <w:separator/>
      </w:r>
    </w:p>
  </w:endnote>
  <w:endnote w:type="continuationSeparator" w:id="0">
    <w:p w14:paraId="39DFEF52" w14:textId="77777777" w:rsidR="00B67100" w:rsidRDefault="00B67100" w:rsidP="00EC3D4B">
      <w:pPr>
        <w:spacing w:after="0" w:line="240" w:lineRule="auto"/>
      </w:pPr>
      <w:r>
        <w:continuationSeparator/>
      </w:r>
    </w:p>
  </w:endnote>
  <w:endnote w:type="continuationNotice" w:id="1">
    <w:p w14:paraId="4173EA8B" w14:textId="77777777" w:rsidR="00B67100" w:rsidRDefault="00B671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68005" w14:textId="77777777" w:rsidR="00B67100" w:rsidRDefault="00B67100" w:rsidP="00EC3D4B">
      <w:pPr>
        <w:spacing w:after="0" w:line="240" w:lineRule="auto"/>
      </w:pPr>
      <w:r>
        <w:separator/>
      </w:r>
    </w:p>
  </w:footnote>
  <w:footnote w:type="continuationSeparator" w:id="0">
    <w:p w14:paraId="34F03A2C" w14:textId="77777777" w:rsidR="00B67100" w:rsidRDefault="00B67100" w:rsidP="00EC3D4B">
      <w:pPr>
        <w:spacing w:after="0" w:line="240" w:lineRule="auto"/>
      </w:pPr>
      <w:r>
        <w:continuationSeparator/>
      </w:r>
    </w:p>
  </w:footnote>
  <w:footnote w:type="continuationNotice" w:id="1">
    <w:p w14:paraId="04DF6DEC" w14:textId="77777777" w:rsidR="00B67100" w:rsidRDefault="00B6710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4D713B" w14:textId="109BBE04" w:rsidR="00FC57D7" w:rsidRPr="00A76E03" w:rsidRDefault="00FC57D7" w:rsidP="00FC57D7">
    <w:pPr>
      <w:pStyle w:val="Sidehoved"/>
      <w:rPr>
        <w:rFonts w:ascii="Times New Roman" w:hAnsi="Times New Roman" w:cs="Times New Roman"/>
        <w:lang w:val="en-US"/>
      </w:rPr>
    </w:pPr>
    <w:r w:rsidRPr="00FC57D7">
      <w:rPr>
        <w:rFonts w:ascii="Times New Roman" w:hAnsi="Times New Roman" w:cs="Times New Roman"/>
        <w:lang w:val="en-US"/>
      </w:rPr>
      <w:t>Kirkegaard H</w:t>
    </w:r>
    <w:r>
      <w:rPr>
        <w:rFonts w:ascii="Times New Roman" w:hAnsi="Times New Roman" w:cs="Times New Roman"/>
        <w:lang w:val="en-US"/>
      </w:rPr>
      <w:t xml:space="preserve"> </w:t>
    </w:r>
    <w:r>
      <w:rPr>
        <w:rFonts w:ascii="Times New Roman" w:hAnsi="Times New Roman" w:cs="Times New Roman"/>
        <w:i/>
        <w:lang w:val="en-US"/>
      </w:rPr>
      <w:t xml:space="preserve">et.al. </w:t>
    </w:r>
    <w:r w:rsidRPr="00FC57D7">
      <w:rPr>
        <w:rFonts w:ascii="Times New Roman" w:hAnsi="Times New Roman" w:cs="Times New Roman"/>
        <w:lang w:val="en-US"/>
      </w:rPr>
      <w:t>Associations of birth size, infancy and childhood growth with Intelligence Quotient (IQ) at 5 years of age: a Danish cohort study</w:t>
    </w:r>
    <w:r w:rsidRPr="00FC57D7">
      <w:rPr>
        <w:rFonts w:ascii="Times New Roman" w:hAnsi="Times New Roman" w:cs="Times New Roman"/>
        <w:b/>
        <w:i/>
        <w:lang w:val="en-US"/>
      </w:rPr>
      <w:t xml:space="preserve"> </w:t>
    </w:r>
    <w:r w:rsidR="00A76E03">
      <w:rPr>
        <w:rFonts w:ascii="Times New Roman" w:hAnsi="Times New Roman" w:cs="Times New Roman"/>
        <w:lang w:val="en-US"/>
      </w:rPr>
      <w:t xml:space="preserve">- </w:t>
    </w:r>
    <w:r w:rsidR="00A76E03" w:rsidRPr="00FC57D7">
      <w:rPr>
        <w:rFonts w:ascii="Times New Roman" w:hAnsi="Times New Roman" w:cs="Times New Roman"/>
        <w:lang w:val="en-US"/>
      </w:rPr>
      <w:t>On-line Supplementary Material</w:t>
    </w:r>
  </w:p>
  <w:p w14:paraId="0C360E9C" w14:textId="3F27BD76" w:rsidR="00EC3D4B" w:rsidRPr="00FC57D7" w:rsidRDefault="00EC3D4B">
    <w:pPr>
      <w:pStyle w:val="Sidehoved"/>
      <w:rPr>
        <w:rFonts w:ascii="Times New Roman" w:hAnsi="Times New Roman" w:cs="Times New Roman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90C5C"/>
    <w:multiLevelType w:val="hybridMultilevel"/>
    <w:tmpl w:val="C77423E2"/>
    <w:lvl w:ilvl="0" w:tplc="E24ABA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DEB2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6643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AE57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A267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969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3E07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76F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4624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33B0A9D"/>
    <w:multiLevelType w:val="hybridMultilevel"/>
    <w:tmpl w:val="C4FA546A"/>
    <w:lvl w:ilvl="0" w:tplc="E6E2F2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D2C2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E022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1E0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A058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C77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7AA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B66A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025C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C6D69EE"/>
    <w:multiLevelType w:val="hybridMultilevel"/>
    <w:tmpl w:val="5148ACEA"/>
    <w:lvl w:ilvl="0" w:tplc="3DE03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2C7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16D5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0E95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98FC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0EA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8ACF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489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46A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F8E43E2"/>
    <w:multiLevelType w:val="hybridMultilevel"/>
    <w:tmpl w:val="0B8ECAAC"/>
    <w:lvl w:ilvl="0" w:tplc="C996FE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BEA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DE32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FC4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463E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D02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389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94D5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123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85691A"/>
    <w:multiLevelType w:val="hybridMultilevel"/>
    <w:tmpl w:val="B2C272E2"/>
    <w:lvl w:ilvl="0" w:tplc="EC08A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2644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C8F9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660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B2B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822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4C9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5074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50F1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20C2763"/>
    <w:multiLevelType w:val="hybridMultilevel"/>
    <w:tmpl w:val="8A94C954"/>
    <w:lvl w:ilvl="0" w:tplc="264A53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B638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785D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3041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C2B8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889E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76F5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262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1E7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AF804B9"/>
    <w:multiLevelType w:val="hybridMultilevel"/>
    <w:tmpl w:val="C5F28D1A"/>
    <w:lvl w:ilvl="0" w:tplc="82ECFF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767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6CFE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8CA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0622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D44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4E48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BC4E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C83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7071D31"/>
    <w:multiLevelType w:val="hybridMultilevel"/>
    <w:tmpl w:val="304EB146"/>
    <w:lvl w:ilvl="0" w:tplc="38CA1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32C4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A846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C674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878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0C2B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E247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80E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6AF6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7"/>
  </w:num>
  <w:num w:numId="5">
    <w:abstractNumId w:val="3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193"/>
    <w:rsid w:val="00057625"/>
    <w:rsid w:val="0007461F"/>
    <w:rsid w:val="000C0616"/>
    <w:rsid w:val="000C5011"/>
    <w:rsid w:val="000C79AD"/>
    <w:rsid w:val="000F2AB2"/>
    <w:rsid w:val="00133E8A"/>
    <w:rsid w:val="00170460"/>
    <w:rsid w:val="001A68CD"/>
    <w:rsid w:val="001F7A97"/>
    <w:rsid w:val="00211193"/>
    <w:rsid w:val="00277B48"/>
    <w:rsid w:val="002E14D7"/>
    <w:rsid w:val="002E79BD"/>
    <w:rsid w:val="002E7BBB"/>
    <w:rsid w:val="00314014"/>
    <w:rsid w:val="00323D68"/>
    <w:rsid w:val="00351FE1"/>
    <w:rsid w:val="0035244E"/>
    <w:rsid w:val="00386C47"/>
    <w:rsid w:val="00395A18"/>
    <w:rsid w:val="003A4C22"/>
    <w:rsid w:val="003D5D88"/>
    <w:rsid w:val="00431E14"/>
    <w:rsid w:val="00493BAB"/>
    <w:rsid w:val="004952E1"/>
    <w:rsid w:val="004A233B"/>
    <w:rsid w:val="0053605B"/>
    <w:rsid w:val="00576DE4"/>
    <w:rsid w:val="005B0037"/>
    <w:rsid w:val="005D5C5B"/>
    <w:rsid w:val="00601D4C"/>
    <w:rsid w:val="00641A63"/>
    <w:rsid w:val="006640C7"/>
    <w:rsid w:val="0069219B"/>
    <w:rsid w:val="006C67AA"/>
    <w:rsid w:val="00746A5C"/>
    <w:rsid w:val="007C2102"/>
    <w:rsid w:val="007C7BFE"/>
    <w:rsid w:val="007E429D"/>
    <w:rsid w:val="00826A56"/>
    <w:rsid w:val="00832BCE"/>
    <w:rsid w:val="008717F5"/>
    <w:rsid w:val="009069E1"/>
    <w:rsid w:val="009473A5"/>
    <w:rsid w:val="00983988"/>
    <w:rsid w:val="0099215C"/>
    <w:rsid w:val="009B4D45"/>
    <w:rsid w:val="009F5E83"/>
    <w:rsid w:val="00A407D0"/>
    <w:rsid w:val="00A70E53"/>
    <w:rsid w:val="00A76E03"/>
    <w:rsid w:val="00AB17D6"/>
    <w:rsid w:val="00B40423"/>
    <w:rsid w:val="00B67100"/>
    <w:rsid w:val="00BD451F"/>
    <w:rsid w:val="00BF5242"/>
    <w:rsid w:val="00C46DB4"/>
    <w:rsid w:val="00C76268"/>
    <w:rsid w:val="00C9557B"/>
    <w:rsid w:val="00D71813"/>
    <w:rsid w:val="00D916E9"/>
    <w:rsid w:val="00DA7269"/>
    <w:rsid w:val="00E069E5"/>
    <w:rsid w:val="00E24D28"/>
    <w:rsid w:val="00E73628"/>
    <w:rsid w:val="00EA230B"/>
    <w:rsid w:val="00EC3D4B"/>
    <w:rsid w:val="00EE11C6"/>
    <w:rsid w:val="00F21065"/>
    <w:rsid w:val="00F34DFF"/>
    <w:rsid w:val="00FC42AD"/>
    <w:rsid w:val="00FC57D7"/>
    <w:rsid w:val="00FD5AEB"/>
    <w:rsid w:val="00FE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EC1BE"/>
  <w15:chartTrackingRefBased/>
  <w15:docId w15:val="{7A02281B-8FC8-4F1C-A8B6-1F7165ED8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1193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11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211193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69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069E1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EC3D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C3D4B"/>
  </w:style>
  <w:style w:type="paragraph" w:styleId="Sidefod">
    <w:name w:val="footer"/>
    <w:basedOn w:val="Normal"/>
    <w:link w:val="SidefodTegn"/>
    <w:uiPriority w:val="99"/>
    <w:unhideWhenUsed/>
    <w:rsid w:val="00EC3D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C3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8" ma:contentTypeDescription="Opret et nyt dokument." ma:contentTypeScope="" ma:versionID="9c785e95cdfe803862a5112bb885ce0f">
  <xsd:schema xmlns:xsd="http://www.w3.org/2001/XMLSchema" xmlns:xs="http://www.w3.org/2001/XMLSchema" xmlns:p="http://schemas.microsoft.com/office/2006/metadata/properties" xmlns:ns3="1319495d-3c43-4556-87e4-881565ede34f" targetNamespace="http://schemas.microsoft.com/office/2006/metadata/properties" ma:root="true" ma:fieldsID="3db368d94f145dd86ead90ef2b4613fe" ns3:_="">
    <xsd:import namespace="1319495d-3c43-4556-87e4-881565ede3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81944-94AC-4699-865A-0C89F27599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10D940-3508-4968-93F2-4317639E08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5A681C-CF63-4A59-9F1D-085CD11AB0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DBE00BF-ECFA-4323-93EC-144EC7C4B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360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Kirkegaard</dc:creator>
  <cp:keywords/>
  <dc:description/>
  <cp:lastModifiedBy>Helene Kirkegaard</cp:lastModifiedBy>
  <cp:revision>20</cp:revision>
  <dcterms:created xsi:type="dcterms:W3CDTF">2019-11-25T21:29:00Z</dcterms:created>
  <dcterms:modified xsi:type="dcterms:W3CDTF">2019-12-1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74CA1AD6AA4DB8A3922FAB24942F</vt:lpwstr>
  </property>
</Properties>
</file>